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B14" w:rsidRDefault="00201B14"/>
    <w:p w:rsidR="00201B14" w:rsidRPr="00201B14" w:rsidRDefault="00201B14">
      <w:pPr>
        <w:rPr>
          <w:b/>
        </w:rPr>
      </w:pPr>
      <w:r w:rsidRPr="00201B14">
        <w:rPr>
          <w:b/>
        </w:rPr>
        <w:t>Table S 1</w:t>
      </w:r>
    </w:p>
    <w:p w:rsidR="00201B14" w:rsidRDefault="00201B14"/>
    <w:p w:rsidR="00201B14" w:rsidRDefault="00201B14"/>
    <w:p w:rsidR="00201B14" w:rsidRPr="00AA5ED3" w:rsidRDefault="00201B14" w:rsidP="00201B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</w:t>
      </w:r>
      <w:r w:rsidRPr="00AA5ED3">
        <w:rPr>
          <w:rFonts w:ascii="Times New Roman" w:hAnsi="Times New Roman" w:cs="Times New Roman"/>
          <w:b/>
          <w:bCs/>
          <w:sz w:val="24"/>
          <w:szCs w:val="24"/>
        </w:rPr>
        <w:t xml:space="preserve">Normal and Mutant probes  </w:t>
      </w:r>
    </w:p>
    <w:tbl>
      <w:tblPr>
        <w:tblW w:w="9465" w:type="dxa"/>
        <w:tblLook w:val="04A0" w:firstRow="1" w:lastRow="0" w:firstColumn="1" w:lastColumn="0" w:noHBand="0" w:noVBand="1"/>
      </w:tblPr>
      <w:tblGrid>
        <w:gridCol w:w="1095"/>
        <w:gridCol w:w="3600"/>
        <w:gridCol w:w="1170"/>
        <w:gridCol w:w="3600"/>
      </w:tblGrid>
      <w:tr w:rsidR="00201B14" w:rsidRPr="00AA5ED3" w:rsidTr="00AC7971">
        <w:trPr>
          <w:trHeight w:val="37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</w:t>
            </w:r>
            <w:r w:rsidR="00584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CACGCCCCCCATGCTCTTT-3'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8-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GACACGCCCCCC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TCTTT-3'</w:t>
            </w:r>
          </w:p>
        </w:tc>
      </w:tr>
      <w:tr w:rsidR="00201B14" w:rsidRPr="00AA5ED3" w:rsidTr="00AC7971">
        <w:trPr>
          <w:trHeight w:val="37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0-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TATCGTCA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TCCCT-3'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0-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TATCGTCA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TCCCT-3'</w:t>
            </w:r>
          </w:p>
        </w:tc>
      </w:tr>
      <w:tr w:rsidR="00201B14" w:rsidRPr="00AA5ED3" w:rsidTr="00AC7971">
        <w:trPr>
          <w:trHeight w:val="37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2-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GTGTTGTTCAGA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3'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2-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GTGTTGTTCAGA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3'</w:t>
            </w:r>
          </w:p>
        </w:tc>
      </w:tr>
      <w:tr w:rsidR="00201B14" w:rsidRPr="00AA5ED3" w:rsidTr="00AC7971">
        <w:trPr>
          <w:trHeight w:val="37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3-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TGGCC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AACGGC-3'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3-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GTGGCC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AACGGC-3'</w:t>
            </w:r>
          </w:p>
        </w:tc>
      </w:tr>
      <w:tr w:rsidR="00201B14" w:rsidRPr="0099320B" w:rsidTr="00AC7971">
        <w:trPr>
          <w:trHeight w:val="37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6-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TGCAG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CAGACC-3'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01B14" w:rsidRPr="00AA5ED3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6-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201B14" w:rsidRPr="003D5B46" w:rsidRDefault="00201B14" w:rsidP="00AC79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TGCAG</w:t>
            </w:r>
            <w:r w:rsidRPr="00AA5E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AA5E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CAGACC-3'</w:t>
            </w:r>
          </w:p>
        </w:tc>
      </w:tr>
    </w:tbl>
    <w:p w:rsidR="00201B14" w:rsidRPr="006B2612" w:rsidRDefault="00201B14" w:rsidP="00201B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:rsidR="00201B14" w:rsidRDefault="00201B14"/>
    <w:p w:rsidR="00201B14" w:rsidRDefault="00201B14"/>
    <w:p w:rsidR="00201B14" w:rsidRDefault="00201B14"/>
    <w:p w:rsidR="00201B14" w:rsidRDefault="00201B14"/>
    <w:p w:rsidR="00201B14" w:rsidRDefault="00201B14"/>
    <w:p w:rsidR="00201B14" w:rsidRDefault="00201B14"/>
    <w:p w:rsidR="00201B14" w:rsidRDefault="00201B14"/>
    <w:p w:rsidR="00D35A57" w:rsidRPr="00201B14" w:rsidRDefault="007A415D">
      <w:pPr>
        <w:rPr>
          <w:b/>
        </w:rPr>
      </w:pPr>
      <w:r w:rsidRPr="00201B14">
        <w:rPr>
          <w:b/>
        </w:rPr>
        <w:t xml:space="preserve"> Table S1 legend: </w:t>
      </w:r>
    </w:p>
    <w:p w:rsidR="007A415D" w:rsidRDefault="007A415D">
      <w:r>
        <w:t>Normal (N</w:t>
      </w:r>
      <w:proofErr w:type="gramStart"/>
      <w:r>
        <w:t>)  and</w:t>
      </w:r>
      <w:proofErr w:type="gramEnd"/>
      <w:r>
        <w:t xml:space="preserve"> mutant (M)  nucleotide probes of </w:t>
      </w:r>
      <w:r w:rsidR="00201B14">
        <w:t>m</w:t>
      </w:r>
      <w:r>
        <w:t xml:space="preserve">utations and SNPs  </w:t>
      </w:r>
      <w:r w:rsidR="00201B14">
        <w:t xml:space="preserve">identified  </w:t>
      </w:r>
      <w:r>
        <w:t xml:space="preserve">in </w:t>
      </w:r>
      <w:r w:rsidR="00584BC0">
        <w:t xml:space="preserve">the </w:t>
      </w:r>
      <w:r w:rsidR="00201B14">
        <w:t xml:space="preserve">S- </w:t>
      </w:r>
      <w:r>
        <w:t>Family</w:t>
      </w:r>
      <w:r w:rsidR="00201B14">
        <w:t xml:space="preserve"> </w:t>
      </w:r>
      <w:r w:rsidR="00584BC0">
        <w:t>in Exons : 8, 10, 12, 13, and 16</w:t>
      </w:r>
      <w:bookmarkStart w:id="0" w:name="_GoBack"/>
      <w:bookmarkEnd w:id="0"/>
      <w:r>
        <w:t xml:space="preserve">.   </w:t>
      </w:r>
    </w:p>
    <w:sectPr w:rsidR="007A4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15D"/>
    <w:rsid w:val="00201B14"/>
    <w:rsid w:val="00584BC0"/>
    <w:rsid w:val="007A415D"/>
    <w:rsid w:val="00AA5ED3"/>
    <w:rsid w:val="00D3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nar Usta</dc:creator>
  <cp:lastModifiedBy>Julnar Usta</cp:lastModifiedBy>
  <cp:revision>2</cp:revision>
  <cp:lastPrinted>2014-10-27T06:34:00Z</cp:lastPrinted>
  <dcterms:created xsi:type="dcterms:W3CDTF">2014-10-27T06:20:00Z</dcterms:created>
  <dcterms:modified xsi:type="dcterms:W3CDTF">2014-10-27T09:29:00Z</dcterms:modified>
</cp:coreProperties>
</file>